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B9CAD" w14:textId="77777777" w:rsidR="00647837" w:rsidRDefault="00952556">
      <w:pPr>
        <w:outlineLvl w:val="0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S</w:t>
      </w:r>
      <w:r>
        <w:rPr>
          <w:rFonts w:hint="eastAsia"/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 Primers used in this study</w:t>
      </w:r>
    </w:p>
    <w:p w14:paraId="29E668F3" w14:textId="77777777" w:rsidR="00647837" w:rsidRDefault="00647837">
      <w:pPr>
        <w:rPr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3"/>
        <w:gridCol w:w="5253"/>
      </w:tblGrid>
      <w:tr w:rsidR="00647837" w14:paraId="4B963EAD" w14:textId="77777777">
        <w:tc>
          <w:tcPr>
            <w:tcW w:w="18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54EC6D" w14:textId="77777777" w:rsidR="00647837" w:rsidRDefault="0095255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CircRNA</w:t>
            </w:r>
            <w:proofErr w:type="spellEnd"/>
            <w:r>
              <w:rPr>
                <w:szCs w:val="21"/>
              </w:rPr>
              <w:t xml:space="preserve"> name</w:t>
            </w:r>
          </w:p>
        </w:tc>
        <w:tc>
          <w:tcPr>
            <w:tcW w:w="31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FEC346" w14:textId="77777777" w:rsidR="00647837" w:rsidRDefault="0095255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Primer sequences </w:t>
            </w:r>
          </w:p>
        </w:tc>
      </w:tr>
      <w:tr w:rsidR="00647837" w14:paraId="514615D7" w14:textId="77777777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5DEF626A" w14:textId="77777777" w:rsidR="00647837" w:rsidRDefault="0095255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mu_circ_0000865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439F681B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F: TGACGTGGAAGCAGTAGACA</w:t>
            </w:r>
          </w:p>
          <w:p w14:paraId="5569A75A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R: CAAAATCCTTGGCCAGCTCA</w:t>
            </w:r>
          </w:p>
        </w:tc>
      </w:tr>
      <w:tr w:rsidR="00647837" w14:paraId="76FDAB8A" w14:textId="77777777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08C0B366" w14:textId="77777777" w:rsidR="00647837" w:rsidRDefault="0095255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mu_circ_0000231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63AEFECF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color w:val="000000"/>
                <w:kern w:val="0"/>
                <w:szCs w:val="21"/>
              </w:rPr>
              <w:t>TACGAGGGCACCATGTAGCA</w:t>
            </w:r>
          </w:p>
          <w:p w14:paraId="4B72323A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t xml:space="preserve"> </w:t>
            </w:r>
            <w:r>
              <w:rPr>
                <w:szCs w:val="21"/>
              </w:rPr>
              <w:t>AGGTTGTGCTTCCACCAGG</w:t>
            </w:r>
          </w:p>
        </w:tc>
      </w:tr>
      <w:tr w:rsidR="00647837" w14:paraId="749EE08E" w14:textId="77777777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7CAAD07B" w14:textId="77777777" w:rsidR="00647837" w:rsidRDefault="0095255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mu_circ_0005882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400CE88F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F: AAGTGCTCTGGGTCTGTGCC</w:t>
            </w:r>
          </w:p>
          <w:p w14:paraId="4A4282C0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R: TCGCTGCTTATGATCTTACTGGTG</w:t>
            </w:r>
          </w:p>
        </w:tc>
      </w:tr>
      <w:tr w:rsidR="00647837" w14:paraId="3CA45B2F" w14:textId="77777777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0E199B81" w14:textId="77777777" w:rsidR="00647837" w:rsidRDefault="0095255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mu_circ_0009498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076F5758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F: TGAAGGAGCCCAACAGCAAA</w:t>
            </w:r>
          </w:p>
          <w:p w14:paraId="55767647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R: GCTGAGCGGTGGTTAGGGAG</w:t>
            </w:r>
          </w:p>
        </w:tc>
      </w:tr>
      <w:tr w:rsidR="00647837" w14:paraId="10DC3FBF" w14:textId="77777777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084AE84E" w14:textId="77777777" w:rsidR="00647837" w:rsidRDefault="0095255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mu_circ_0006811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3CBE9DBA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color w:val="000000"/>
                <w:kern w:val="0"/>
                <w:szCs w:val="21"/>
              </w:rPr>
              <w:t>TACCAGCCACAGCAGGACAT</w:t>
            </w:r>
          </w:p>
          <w:p w14:paraId="77B5B48B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color w:val="000000"/>
                <w:kern w:val="0"/>
                <w:szCs w:val="21"/>
              </w:rPr>
              <w:t>GGGTGAGTACCCATCCCATACA</w:t>
            </w:r>
          </w:p>
        </w:tc>
      </w:tr>
      <w:tr w:rsidR="00647837" w14:paraId="292A02CD" w14:textId="77777777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6C86309D" w14:textId="77777777" w:rsidR="00647837" w:rsidRDefault="0095255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mu_circ_0015092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7303FA02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F: CTGCCACAGAGGAATCCCAG</w:t>
            </w:r>
          </w:p>
          <w:p w14:paraId="7A9B0C0B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R: AGGAACAGCGTGACAAGTCA</w:t>
            </w:r>
          </w:p>
        </w:tc>
      </w:tr>
      <w:tr w:rsidR="00647837" w14:paraId="02B5AA7E" w14:textId="77777777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4BBA2F3D" w14:textId="77777777" w:rsidR="00647837" w:rsidRDefault="0095255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mu_circ_0000433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40B31CEA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F: AAACTTGCAGATTTTGGACT</w:t>
            </w:r>
          </w:p>
          <w:p w14:paraId="32690A1C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R: TAGGAGAAATGCTTGAATGA</w:t>
            </w:r>
          </w:p>
        </w:tc>
      </w:tr>
      <w:tr w:rsidR="00647837" w14:paraId="4575821A" w14:textId="77777777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0E5A60D8" w14:textId="77777777" w:rsidR="00647837" w:rsidRDefault="0095255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mu_circ_0005526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3C41F35F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t xml:space="preserve"> </w:t>
            </w:r>
            <w:r>
              <w:rPr>
                <w:szCs w:val="21"/>
              </w:rPr>
              <w:t>ATGATTCTCCGAATGGTGTC</w:t>
            </w:r>
          </w:p>
          <w:p w14:paraId="49225722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t xml:space="preserve"> </w:t>
            </w:r>
            <w:r>
              <w:rPr>
                <w:szCs w:val="21"/>
              </w:rPr>
              <w:t>AGAAGGCACAAATCCTGACAA</w:t>
            </w:r>
          </w:p>
        </w:tc>
      </w:tr>
      <w:tr w:rsidR="00647837" w14:paraId="22BEC818" w14:textId="77777777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480CF59D" w14:textId="77777777" w:rsidR="00647837" w:rsidRDefault="0095255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novel_circ_0004306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34375D88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t xml:space="preserve"> </w:t>
            </w:r>
            <w:r>
              <w:rPr>
                <w:szCs w:val="21"/>
              </w:rPr>
              <w:t>AGAAGGCACAAATCCTGACAA</w:t>
            </w:r>
          </w:p>
          <w:p w14:paraId="4B0BE78C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t xml:space="preserve"> </w:t>
            </w:r>
            <w:r>
              <w:rPr>
                <w:szCs w:val="21"/>
              </w:rPr>
              <w:t>CAAATGCGTAAATCCCAAGC</w:t>
            </w:r>
          </w:p>
        </w:tc>
      </w:tr>
      <w:tr w:rsidR="00647837" w14:paraId="3B6E0E2A" w14:textId="77777777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0C0EF938" w14:textId="77777777" w:rsidR="00647837" w:rsidRDefault="0095255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novel_circ_0000019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357B8B2C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t xml:space="preserve"> </w:t>
            </w:r>
            <w:r>
              <w:rPr>
                <w:szCs w:val="21"/>
              </w:rPr>
              <w:t>GAGAAACTACCACCAAGAGT</w:t>
            </w:r>
          </w:p>
          <w:p w14:paraId="5F96E8CE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t xml:space="preserve"> </w:t>
            </w:r>
            <w:r>
              <w:rPr>
                <w:szCs w:val="21"/>
              </w:rPr>
              <w:t>CTGAGTAACACCAAGGAATC</w:t>
            </w:r>
          </w:p>
        </w:tc>
      </w:tr>
      <w:tr w:rsidR="00647837" w14:paraId="349FE55B" w14:textId="77777777">
        <w:trPr>
          <w:trHeight w:val="471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0822273F" w14:textId="77777777" w:rsidR="00647837" w:rsidRDefault="0095255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shd w:val="clear" w:color="auto" w:fill="FFFFFF"/>
              </w:rPr>
              <w:t>ATGL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21484207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F: GGATGGCGGCATTTCAGACA</w:t>
            </w:r>
          </w:p>
          <w:p w14:paraId="6C19CB7A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: CAAAGGGTTGGGTTGGTTCAG</w:t>
            </w:r>
          </w:p>
        </w:tc>
      </w:tr>
      <w:tr w:rsidR="00647837" w14:paraId="7293CCC7" w14:textId="77777777">
        <w:trPr>
          <w:trHeight w:val="563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752EAC65" w14:textId="77777777" w:rsidR="00647837" w:rsidRDefault="0095255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PGC-la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1A98A4D1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F: TATGGAGTGACATAGAGTGTGCT</w:t>
            </w:r>
          </w:p>
          <w:p w14:paraId="6CF79ECB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R: CCACTTCAATCCACCCAGAAAG</w:t>
            </w:r>
          </w:p>
        </w:tc>
      </w:tr>
      <w:tr w:rsidR="00647837" w14:paraId="4FE078EB" w14:textId="77777777">
        <w:trPr>
          <w:trHeight w:val="529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2B23D206" w14:textId="77777777" w:rsidR="00647837" w:rsidRDefault="0095255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U</w:t>
            </w:r>
            <w:r>
              <w:rPr>
                <w:szCs w:val="21"/>
              </w:rPr>
              <w:t>CP1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183D0108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F: AGGCTTCCAGTACCATTAGGT</w:t>
            </w:r>
          </w:p>
          <w:p w14:paraId="775D4301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R: CTGAGTGAGGCAAAGCTGATT</w:t>
            </w:r>
          </w:p>
        </w:tc>
      </w:tr>
      <w:tr w:rsidR="00647837" w14:paraId="24185067" w14:textId="77777777">
        <w:trPr>
          <w:trHeight w:val="423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718BBD70" w14:textId="77777777" w:rsidR="00647837" w:rsidRDefault="0095255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Prdm16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18EF6B60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: CCAAGGCAAGGGCGAAGAA</w:t>
            </w:r>
          </w:p>
          <w:p w14:paraId="33F6F4C1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R: AGTCTGGTGGGATTGGAATGT</w:t>
            </w:r>
          </w:p>
        </w:tc>
      </w:tr>
      <w:tr w:rsidR="00647837" w14:paraId="2F251A13" w14:textId="77777777">
        <w:trPr>
          <w:trHeight w:val="445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53D15369" w14:textId="77777777" w:rsidR="00647837" w:rsidRDefault="0095255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HSL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2079D4BD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F: CCAGCCTGAGGGCTTACTG</w:t>
            </w:r>
          </w:p>
          <w:p w14:paraId="7CE31838" w14:textId="77777777" w:rsidR="00647837" w:rsidRDefault="00952556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R: CTCCATTGACTGTGACATC</w:t>
            </w:r>
          </w:p>
        </w:tc>
      </w:tr>
      <w:tr w:rsidR="00014A07" w14:paraId="183D3ED3" w14:textId="77777777">
        <w:trPr>
          <w:trHeight w:val="445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3E1AAA84" w14:textId="108FDC07" w:rsidR="00014A07" w:rsidRDefault="00014A07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bookmarkStart w:id="0" w:name="_Hlk103174271"/>
            <w:proofErr w:type="spellStart"/>
            <w:r w:rsidRPr="00014A07">
              <w:rPr>
                <w:szCs w:val="21"/>
              </w:rPr>
              <w:t>Tfam</w:t>
            </w:r>
            <w:proofErr w:type="spellEnd"/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0F7B186E" w14:textId="1A2DAD42" w:rsidR="00014A07" w:rsidRDefault="00571035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 w:rsidRPr="00571035">
              <w:rPr>
                <w:szCs w:val="21"/>
              </w:rPr>
              <w:t>ATTCCGAAGTGTTTTTCCAGCA</w:t>
            </w:r>
          </w:p>
          <w:p w14:paraId="200C704F" w14:textId="27BC3431" w:rsidR="00014A07" w:rsidRDefault="000E2090" w:rsidP="005F5D8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 w:rsidRPr="000E2090">
              <w:rPr>
                <w:szCs w:val="21"/>
              </w:rPr>
              <w:t>TCTGAAAGTTTTGCATCTGGGT</w:t>
            </w:r>
          </w:p>
        </w:tc>
      </w:tr>
      <w:tr w:rsidR="00014A07" w14:paraId="719E45B0" w14:textId="77777777">
        <w:trPr>
          <w:trHeight w:val="445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46D74D04" w14:textId="4E9F0731" w:rsidR="00014A07" w:rsidRDefault="00014A07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 w:rsidRPr="00014A07">
              <w:rPr>
                <w:szCs w:val="21"/>
              </w:rPr>
              <w:t>NRF1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5560173E" w14:textId="5337F4CF" w:rsidR="00014A07" w:rsidRPr="000E2090" w:rsidRDefault="000E2090" w:rsidP="00D9014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 w:rsidRPr="000E2090">
              <w:rPr>
                <w:szCs w:val="21"/>
              </w:rPr>
              <w:t>AGCACGGAGTGACCCAAAC</w:t>
            </w:r>
          </w:p>
          <w:p w14:paraId="4CB25CC8" w14:textId="10C6DF9D" w:rsidR="00014A07" w:rsidRDefault="000E2090" w:rsidP="00D9014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 w:rsidRPr="000E2090">
              <w:rPr>
                <w:szCs w:val="21"/>
              </w:rPr>
              <w:lastRenderedPageBreak/>
              <w:t>TGTACGTGGCTACATGGACCT</w:t>
            </w:r>
          </w:p>
        </w:tc>
      </w:tr>
      <w:tr w:rsidR="00014A07" w14:paraId="4E61DD41" w14:textId="77777777">
        <w:trPr>
          <w:trHeight w:val="445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2904CC01" w14:textId="3272F276" w:rsidR="00014A07" w:rsidRDefault="000E2090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 w:rsidRPr="000E2090">
              <w:rPr>
                <w:szCs w:val="21"/>
              </w:rPr>
              <w:lastRenderedPageBreak/>
              <w:t>PPARD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7BBF482B" w14:textId="3A1B52D4" w:rsidR="00014A07" w:rsidRDefault="005F5D8C" w:rsidP="00D9014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 w:rsidRPr="005F5D8C">
              <w:rPr>
                <w:szCs w:val="21"/>
              </w:rPr>
              <w:t>TCCATCGTCAACAAAGACGGG</w:t>
            </w:r>
          </w:p>
          <w:p w14:paraId="38131037" w14:textId="23565C08" w:rsidR="00014A07" w:rsidRDefault="005F5D8C" w:rsidP="00D9014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 w:rsidRPr="005F5D8C">
              <w:rPr>
                <w:szCs w:val="21"/>
              </w:rPr>
              <w:t>ACTTGGGCTCAATGATGTCAC</w:t>
            </w:r>
          </w:p>
        </w:tc>
      </w:tr>
      <w:tr w:rsidR="00014A07" w14:paraId="23755B71" w14:textId="77777777">
        <w:trPr>
          <w:trHeight w:val="445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56A9D08E" w14:textId="7C167421" w:rsidR="00014A07" w:rsidRDefault="005E24F2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left"/>
              <w:rPr>
                <w:szCs w:val="21"/>
              </w:rPr>
            </w:pPr>
            <w:r w:rsidRPr="005E24F2">
              <w:rPr>
                <w:szCs w:val="21"/>
              </w:rPr>
              <w:t>CEBPB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0996C405" w14:textId="77777777" w:rsidR="00952556" w:rsidRPr="00952556" w:rsidRDefault="00952556" w:rsidP="0095255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 w:rsidRPr="00952556">
              <w:rPr>
                <w:szCs w:val="21"/>
              </w:rPr>
              <w:t>TGCAGAAGAAGGTGGAGCAG</w:t>
            </w:r>
          </w:p>
          <w:p w14:paraId="4BB2BFD0" w14:textId="77EAA20B" w:rsidR="00014A07" w:rsidRDefault="00952556" w:rsidP="0095255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 w:rsidRPr="00952556">
              <w:rPr>
                <w:szCs w:val="21"/>
              </w:rPr>
              <w:t>GCTTGAACAAGTTCCGCAGG</w:t>
            </w:r>
          </w:p>
        </w:tc>
      </w:tr>
      <w:tr w:rsidR="00014A07" w14:paraId="76B1AB28" w14:textId="77777777">
        <w:trPr>
          <w:trHeight w:val="445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19A0098C" w14:textId="3C65CE93" w:rsidR="00014A07" w:rsidRDefault="005E24F2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 w:rsidRPr="005E24F2">
              <w:rPr>
                <w:szCs w:val="21"/>
              </w:rPr>
              <w:t>RXRA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319348E0" w14:textId="392248FE" w:rsidR="00014A07" w:rsidRDefault="00D9014E" w:rsidP="00D9014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 w:rsidRPr="00D9014E">
              <w:rPr>
                <w:szCs w:val="21"/>
              </w:rPr>
              <w:t>ATGGACACCAAACATTTCCTGC</w:t>
            </w:r>
          </w:p>
          <w:p w14:paraId="2B9B0F96" w14:textId="176A67C1" w:rsidR="00014A07" w:rsidRDefault="00D9014E" w:rsidP="00D9014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 w:rsidRPr="00D9014E">
              <w:rPr>
                <w:szCs w:val="21"/>
              </w:rPr>
              <w:t>CCAGTGGAGAGCCGATTCC</w:t>
            </w:r>
          </w:p>
        </w:tc>
      </w:tr>
      <w:tr w:rsidR="00014A07" w14:paraId="7A95B6FE" w14:textId="77777777">
        <w:trPr>
          <w:trHeight w:val="445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0F80465C" w14:textId="53BAA49D" w:rsidR="00014A07" w:rsidRDefault="005E24F2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 w:rsidRPr="005E24F2">
              <w:rPr>
                <w:szCs w:val="21"/>
              </w:rPr>
              <w:t>FABP3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2099FFCB" w14:textId="23042BDE" w:rsidR="00014A07" w:rsidRDefault="00D9014E" w:rsidP="00D9014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 w:rsidRPr="00D9014E">
              <w:rPr>
                <w:szCs w:val="21"/>
              </w:rPr>
              <w:t>ACCTGGAAGCTAGTGGACAG</w:t>
            </w:r>
          </w:p>
          <w:p w14:paraId="4717E414" w14:textId="75696B24" w:rsidR="00014A07" w:rsidRDefault="00D9014E" w:rsidP="00D9014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 w:rsidRPr="00D9014E">
              <w:rPr>
                <w:szCs w:val="21"/>
              </w:rPr>
              <w:t>TGATGGTAGTAGGCTTGGTCAT</w:t>
            </w:r>
          </w:p>
        </w:tc>
      </w:tr>
      <w:tr w:rsidR="00014A07" w14:paraId="3E046549" w14:textId="77777777">
        <w:trPr>
          <w:trHeight w:val="445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23BA2B0F" w14:textId="7F9325C3" w:rsidR="00014A07" w:rsidRDefault="005E24F2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 w:rsidRPr="005E24F2">
              <w:rPr>
                <w:szCs w:val="21"/>
              </w:rPr>
              <w:t>FABP6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42D9AB76" w14:textId="1F0FE32C" w:rsidR="00014A07" w:rsidRDefault="00D9014E" w:rsidP="00D9014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 w:rsidRPr="00D9014E">
              <w:rPr>
                <w:szCs w:val="21"/>
              </w:rPr>
              <w:t>CTTCCAGGAGACGTGATTGAAA</w:t>
            </w:r>
          </w:p>
          <w:p w14:paraId="3812A302" w14:textId="6C3F0BD5" w:rsidR="00014A07" w:rsidRDefault="00DF0437" w:rsidP="00D9014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 w:rsidRPr="00DF0437">
              <w:rPr>
                <w:szCs w:val="21"/>
              </w:rPr>
              <w:t>CCTCCGAAGTCTGGTGATAGTTG</w:t>
            </w:r>
          </w:p>
        </w:tc>
      </w:tr>
      <w:tr w:rsidR="00014A07" w14:paraId="7DFA2C60" w14:textId="77777777">
        <w:trPr>
          <w:trHeight w:val="445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06CFFB9C" w14:textId="1B482ED9" w:rsidR="00014A07" w:rsidRDefault="005E24F2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bookmarkStart w:id="1" w:name="OLE_LINK3"/>
            <w:bookmarkStart w:id="2" w:name="OLE_LINK4"/>
            <w:r w:rsidRPr="005E24F2">
              <w:rPr>
                <w:szCs w:val="21"/>
              </w:rPr>
              <w:t>ADIPOQ</w:t>
            </w:r>
            <w:bookmarkEnd w:id="1"/>
            <w:bookmarkEnd w:id="2"/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763B4163" w14:textId="64D34D7A" w:rsidR="00014A07" w:rsidRDefault="00311669" w:rsidP="00D9014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 w:rsidRPr="00311669">
              <w:rPr>
                <w:szCs w:val="21"/>
              </w:rPr>
              <w:t>TGTTCCTCTTAATCCTGCCCA</w:t>
            </w:r>
          </w:p>
          <w:p w14:paraId="73F44B50" w14:textId="0FF14CFC" w:rsidR="00014A07" w:rsidRDefault="00096FDA" w:rsidP="00D9014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 w:rsidRPr="00096FDA">
              <w:rPr>
                <w:szCs w:val="21"/>
              </w:rPr>
              <w:t>CCAACCTGCACAAGTTCCCTT</w:t>
            </w:r>
          </w:p>
        </w:tc>
      </w:tr>
      <w:bookmarkEnd w:id="0"/>
      <w:tr w:rsidR="00647837" w14:paraId="2F79CE3A" w14:textId="77777777">
        <w:trPr>
          <w:trHeight w:val="614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3D661CF3" w14:textId="77777777" w:rsidR="00647837" w:rsidRDefault="0095255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GAPDH 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11716C26" w14:textId="77777777" w:rsidR="00647837" w:rsidRDefault="00952556" w:rsidP="00D9014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F: ATCACTGCCACCCAGAAGACT</w:t>
            </w:r>
          </w:p>
          <w:p w14:paraId="474EA76D" w14:textId="77777777" w:rsidR="00647837" w:rsidRDefault="00952556" w:rsidP="00D9014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R: CATGCCAGTGAGCTTCCCGTT </w:t>
            </w:r>
          </w:p>
        </w:tc>
      </w:tr>
      <w:tr w:rsidR="00647837" w14:paraId="26EEEEE3" w14:textId="77777777" w:rsidTr="00134396">
        <w:trPr>
          <w:trHeight w:val="437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6EE94170" w14:textId="77777777" w:rsidR="00647837" w:rsidRDefault="0095255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szCs w:val="21"/>
                <w:lang w:eastAsia="zh-Hans"/>
              </w:rPr>
            </w:pPr>
            <w:r>
              <w:rPr>
                <w:rFonts w:hint="eastAsia"/>
                <w:szCs w:val="21"/>
                <w:lang w:eastAsia="zh-Hans"/>
              </w:rPr>
              <w:t>mmu-miR-34a-5p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058052A3" w14:textId="77777777" w:rsidR="00647837" w:rsidRDefault="00952556" w:rsidP="00D9014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  <w:lang w:eastAsia="zh-Hans"/>
              </w:rPr>
            </w:pPr>
            <w:r>
              <w:rPr>
                <w:rFonts w:hint="eastAsia"/>
                <w:szCs w:val="21"/>
                <w:lang w:eastAsia="zh-Hans"/>
              </w:rPr>
              <w:t>F</w:t>
            </w:r>
            <w:r>
              <w:rPr>
                <w:szCs w:val="21"/>
                <w:lang w:eastAsia="zh-Hans"/>
              </w:rPr>
              <w:t>: TGGCAGTGTCTTAGCTGGTTGT</w:t>
            </w:r>
          </w:p>
        </w:tc>
      </w:tr>
      <w:tr w:rsidR="00134396" w14:paraId="7E14D771" w14:textId="77777777" w:rsidTr="00134396">
        <w:trPr>
          <w:trHeight w:val="301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3875705C" w14:textId="4EF5F67C" w:rsidR="00134396" w:rsidRDefault="0013439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rFonts w:hint="eastAsia"/>
                <w:szCs w:val="21"/>
                <w:lang w:eastAsia="zh-Hans"/>
              </w:rPr>
            </w:pPr>
            <w:r>
              <w:rPr>
                <w:rFonts w:hint="eastAsia"/>
                <w:szCs w:val="21"/>
                <w:lang w:eastAsia="zh-Hans"/>
              </w:rPr>
              <w:t>s</w:t>
            </w:r>
            <w:r>
              <w:rPr>
                <w:szCs w:val="21"/>
                <w:lang w:eastAsia="zh-Hans"/>
              </w:rPr>
              <w:t>iRNA-</w:t>
            </w:r>
            <w:proofErr w:type="spellStart"/>
            <w:r>
              <w:rPr>
                <w:szCs w:val="21"/>
                <w:lang w:eastAsia="zh-Hans"/>
              </w:rPr>
              <w:t>circOgdh</w:t>
            </w:r>
            <w:proofErr w:type="spellEnd"/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</w:tcPr>
          <w:p w14:paraId="0C64476D" w14:textId="4CFDCC10" w:rsidR="00134396" w:rsidRDefault="0013439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hint="eastAsia"/>
                <w:szCs w:val="21"/>
                <w:lang w:eastAsia="zh-Hans"/>
              </w:rPr>
            </w:pPr>
            <w:r>
              <w:rPr>
                <w:szCs w:val="21"/>
                <w:lang w:eastAsia="zh-Hans"/>
              </w:rPr>
              <w:t xml:space="preserve">Sense: </w:t>
            </w:r>
            <w:r w:rsidRPr="00C15C00">
              <w:rPr>
                <w:szCs w:val="21"/>
                <w:lang w:eastAsia="zh-Hans"/>
              </w:rPr>
              <w:t>AGACAAACTTGTCATGGGA</w:t>
            </w:r>
          </w:p>
        </w:tc>
      </w:tr>
      <w:tr w:rsidR="00134396" w14:paraId="072D2AF3" w14:textId="77777777" w:rsidTr="00134396">
        <w:trPr>
          <w:trHeight w:val="395"/>
        </w:trPr>
        <w:tc>
          <w:tcPr>
            <w:tcW w:w="183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443E27" w14:textId="05D3C29C" w:rsidR="00134396" w:rsidRDefault="0013439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rFonts w:hint="eastAsia"/>
                <w:szCs w:val="21"/>
                <w:lang w:eastAsia="zh-Hans"/>
              </w:rPr>
            </w:pPr>
            <w:r>
              <w:rPr>
                <w:rFonts w:hint="eastAsia"/>
                <w:szCs w:val="21"/>
              </w:rPr>
              <w:t>siRNA-ATGL</w:t>
            </w:r>
          </w:p>
        </w:tc>
        <w:tc>
          <w:tcPr>
            <w:tcW w:w="31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1163C5" w14:textId="5230ECD3" w:rsidR="00134396" w:rsidRDefault="00134396" w:rsidP="00134396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szCs w:val="21"/>
                <w:lang w:eastAsia="zh-Hans"/>
              </w:rPr>
            </w:pPr>
            <w:r>
              <w:rPr>
                <w:rFonts w:hint="eastAsia"/>
                <w:szCs w:val="21"/>
              </w:rPr>
              <w:t>Sense</w:t>
            </w:r>
            <w:r>
              <w:rPr>
                <w:szCs w:val="21"/>
              </w:rPr>
              <w:t>:</w:t>
            </w:r>
            <w:r>
              <w:t xml:space="preserve"> </w:t>
            </w:r>
            <w:r w:rsidRPr="00134396">
              <w:rPr>
                <w:szCs w:val="21"/>
              </w:rPr>
              <w:t>AAGTTCATTGAGGTATCTA</w:t>
            </w:r>
          </w:p>
        </w:tc>
      </w:tr>
    </w:tbl>
    <w:p w14:paraId="374F52BB" w14:textId="77777777" w:rsidR="00647837" w:rsidRDefault="00647837" w:rsidP="00D9014E">
      <w:pPr>
        <w:spacing w:line="360" w:lineRule="auto"/>
      </w:pPr>
    </w:p>
    <w:p w14:paraId="7925A8B8" w14:textId="77777777" w:rsidR="00647837" w:rsidRDefault="00647837" w:rsidP="00D9014E">
      <w:pPr>
        <w:spacing w:line="360" w:lineRule="auto"/>
      </w:pPr>
    </w:p>
    <w:sectPr w:rsidR="0064783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A9C"/>
    <w:rsid w:val="00002478"/>
    <w:rsid w:val="00014A07"/>
    <w:rsid w:val="00041E3B"/>
    <w:rsid w:val="00096FDA"/>
    <w:rsid w:val="000E0C2A"/>
    <w:rsid w:val="000E2090"/>
    <w:rsid w:val="00115129"/>
    <w:rsid w:val="00125AAF"/>
    <w:rsid w:val="00134396"/>
    <w:rsid w:val="00140C20"/>
    <w:rsid w:val="00177591"/>
    <w:rsid w:val="001922F9"/>
    <w:rsid w:val="001C1F18"/>
    <w:rsid w:val="001D58B6"/>
    <w:rsid w:val="0024650A"/>
    <w:rsid w:val="00262566"/>
    <w:rsid w:val="00262D5B"/>
    <w:rsid w:val="00311669"/>
    <w:rsid w:val="00343E87"/>
    <w:rsid w:val="00350A46"/>
    <w:rsid w:val="003A2317"/>
    <w:rsid w:val="003C0EF7"/>
    <w:rsid w:val="00483A9C"/>
    <w:rsid w:val="004E3132"/>
    <w:rsid w:val="00571035"/>
    <w:rsid w:val="005770D3"/>
    <w:rsid w:val="00585AF4"/>
    <w:rsid w:val="005E24F2"/>
    <w:rsid w:val="005F5D8C"/>
    <w:rsid w:val="00647837"/>
    <w:rsid w:val="006C2DC6"/>
    <w:rsid w:val="00714802"/>
    <w:rsid w:val="00754519"/>
    <w:rsid w:val="00765BF9"/>
    <w:rsid w:val="0081146E"/>
    <w:rsid w:val="00831780"/>
    <w:rsid w:val="0087693D"/>
    <w:rsid w:val="00912DAF"/>
    <w:rsid w:val="00952556"/>
    <w:rsid w:val="00977D51"/>
    <w:rsid w:val="009C0B92"/>
    <w:rsid w:val="009D2B85"/>
    <w:rsid w:val="009F65BA"/>
    <w:rsid w:val="00B908AD"/>
    <w:rsid w:val="00BB1E63"/>
    <w:rsid w:val="00BE27E4"/>
    <w:rsid w:val="00C068D9"/>
    <w:rsid w:val="00C16A35"/>
    <w:rsid w:val="00C704F4"/>
    <w:rsid w:val="00D9014E"/>
    <w:rsid w:val="00D932F0"/>
    <w:rsid w:val="00DC72B2"/>
    <w:rsid w:val="00DD47C6"/>
    <w:rsid w:val="00DF0437"/>
    <w:rsid w:val="00E20554"/>
    <w:rsid w:val="00E51110"/>
    <w:rsid w:val="00EE41DC"/>
    <w:rsid w:val="00F37028"/>
    <w:rsid w:val="18AA0BE7"/>
    <w:rsid w:val="3B6BDBF6"/>
    <w:rsid w:val="46EE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9E3CDE"/>
  <w15:docId w15:val="{0ADC3CC1-A4F0-A84B-B2FF-EA61F9EF4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60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bojiang</dc:creator>
  <cp:lastModifiedBy>Microsoft Office User</cp:lastModifiedBy>
  <cp:revision>36</cp:revision>
  <dcterms:created xsi:type="dcterms:W3CDTF">2019-09-05T09:48:00Z</dcterms:created>
  <dcterms:modified xsi:type="dcterms:W3CDTF">2022-07-03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